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AA430" w14:textId="77777777" w:rsidR="000232D5" w:rsidRPr="00E927A9" w:rsidRDefault="000232D5" w:rsidP="00E927A9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927A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2. Percentage of missing values for all variables</w:t>
      </w:r>
    </w:p>
    <w:p w14:paraId="6459AC16" w14:textId="3F187D3E" w:rsidR="000232D5" w:rsidRPr="00E927A9" w:rsidRDefault="000232D5" w:rsidP="00E927A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927A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% missing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0"/>
        <w:gridCol w:w="1335"/>
      </w:tblGrid>
      <w:tr w:rsidR="000232D5" w:rsidRPr="00E927A9" w14:paraId="1FDB62AA" w14:textId="77777777" w:rsidTr="00E927A9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BC259" w14:textId="77777777" w:rsidR="000232D5" w:rsidRPr="00E927A9" w:rsidRDefault="000232D5" w:rsidP="0052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BC1ED" w14:textId="77777777" w:rsidR="000232D5" w:rsidRPr="00E927A9" w:rsidRDefault="000232D5" w:rsidP="0052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ssing (%)</w:t>
            </w:r>
          </w:p>
        </w:tc>
      </w:tr>
      <w:tr w:rsidR="000232D5" w:rsidRPr="00E927A9" w14:paraId="54BCA097" w14:textId="77777777" w:rsidTr="00E927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64C4C3" w14:textId="77777777" w:rsidR="000232D5" w:rsidRPr="00E927A9" w:rsidRDefault="000232D5" w:rsidP="005247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l climatic, edaphic, nutritional, and target variables</w:t>
            </w:r>
          </w:p>
        </w:tc>
        <w:tc>
          <w:tcPr>
            <w:tcW w:w="0" w:type="auto"/>
            <w:vAlign w:val="center"/>
            <w:hideMark/>
          </w:tcPr>
          <w:p w14:paraId="3ADD3EBD" w14:textId="77777777" w:rsidR="000232D5" w:rsidRPr="00E927A9" w:rsidRDefault="000232D5" w:rsidP="005247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0232D5" w:rsidRPr="00E927A9" w14:paraId="7491D7A3" w14:textId="77777777" w:rsidTr="00E927A9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69A914" w14:textId="77777777" w:rsidR="000232D5" w:rsidRPr="00E927A9" w:rsidRDefault="000232D5" w:rsidP="005247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 missing values in the dataset</w:t>
            </w:r>
          </w:p>
        </w:tc>
        <w:tc>
          <w:tcPr>
            <w:tcW w:w="0" w:type="auto"/>
            <w:vAlign w:val="center"/>
            <w:hideMark/>
          </w:tcPr>
          <w:p w14:paraId="67885781" w14:textId="77777777" w:rsidR="000232D5" w:rsidRPr="00E927A9" w:rsidRDefault="000232D5" w:rsidP="005247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27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</w:tbl>
    <w:p w14:paraId="6A128D0E" w14:textId="77777777" w:rsidR="000C5CB8" w:rsidRPr="00E927A9" w:rsidRDefault="000C5CB8">
      <w:pPr>
        <w:rPr>
          <w:sz w:val="24"/>
          <w:szCs w:val="24"/>
        </w:rPr>
      </w:pPr>
    </w:p>
    <w:sectPr w:rsidR="000C5CB8" w:rsidRPr="00E9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2D5"/>
    <w:rsid w:val="000232D5"/>
    <w:rsid w:val="000C5CB8"/>
    <w:rsid w:val="00325174"/>
    <w:rsid w:val="003C0002"/>
    <w:rsid w:val="00452E08"/>
    <w:rsid w:val="00650000"/>
    <w:rsid w:val="00803566"/>
    <w:rsid w:val="00C25815"/>
    <w:rsid w:val="00CE7542"/>
    <w:rsid w:val="00E12A23"/>
    <w:rsid w:val="00E9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3861"/>
  <w15:chartTrackingRefBased/>
  <w15:docId w15:val="{5F8EDA53-25D9-4117-9369-04867AFD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2</cp:revision>
  <dcterms:created xsi:type="dcterms:W3CDTF">2025-11-14T05:08:00Z</dcterms:created>
  <dcterms:modified xsi:type="dcterms:W3CDTF">2025-11-16T14:34:00Z</dcterms:modified>
</cp:coreProperties>
</file>